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FB0" w:rsidRDefault="00337FB0" w:rsidP="0062000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20006" w:rsidRPr="003D7AA9" w:rsidRDefault="00337FB0" w:rsidP="0062000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864C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3864C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864C5">
        <w:rPr>
          <w:rFonts w:ascii="Times New Roman" w:hAnsi="Times New Roman"/>
          <w:b/>
          <w:sz w:val="24"/>
          <w:szCs w:val="24"/>
        </w:rPr>
        <w:t xml:space="preserve">Table. </w:t>
      </w:r>
      <w:r w:rsidR="00620006" w:rsidRPr="003D7AA9">
        <w:rPr>
          <w:rFonts w:ascii="Times New Roman" w:hAnsi="Times New Roman"/>
          <w:b/>
          <w:sz w:val="24"/>
          <w:szCs w:val="24"/>
        </w:rPr>
        <w:t xml:space="preserve">Insecticide susceptibility status of </w:t>
      </w:r>
      <w:r w:rsidR="00620006" w:rsidRPr="003D7AA9">
        <w:rPr>
          <w:rFonts w:ascii="Times New Roman" w:hAnsi="Times New Roman"/>
          <w:b/>
          <w:i/>
          <w:sz w:val="24"/>
          <w:szCs w:val="24"/>
        </w:rPr>
        <w:t>P. argentipes</w:t>
      </w:r>
      <w:r w:rsidR="00620006" w:rsidRPr="003D7AA9">
        <w:rPr>
          <w:rFonts w:ascii="Times New Roman" w:hAnsi="Times New Roman"/>
          <w:b/>
          <w:sz w:val="24"/>
          <w:szCs w:val="24"/>
        </w:rPr>
        <w:t xml:space="preserve"> to DDT (4%) and SP (5%) assessed using the WHO-based tube method in the Vaishali District, Bihar, during 2015-2016. </w:t>
      </w:r>
    </w:p>
    <w:tbl>
      <w:tblPr>
        <w:tblW w:w="14087" w:type="dxa"/>
        <w:tblInd w:w="93" w:type="dxa"/>
        <w:tblLook w:val="04A0"/>
      </w:tblPr>
      <w:tblGrid>
        <w:gridCol w:w="1058"/>
        <w:gridCol w:w="2800"/>
        <w:gridCol w:w="2182"/>
        <w:gridCol w:w="1477"/>
        <w:gridCol w:w="1477"/>
        <w:gridCol w:w="1389"/>
        <w:gridCol w:w="1455"/>
        <w:gridCol w:w="2249"/>
      </w:tblGrid>
      <w:tr w:rsidR="00620006" w:rsidRPr="003D7AA9" w:rsidTr="006E12AA">
        <w:trPr>
          <w:trHeight w:val="509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Year (s)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IRS Round (s)</w:t>
            </w:r>
          </w:p>
        </w:tc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Insecticide Test</w:t>
            </w:r>
          </w:p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 xml:space="preserve"> (1h Exposure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4 h Mortality Rate for Set-I (%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4 h Mortality Rate for Set-II (%)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4 h Mortality Rate for Set-III (%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4 h Mortality Rate for Set-IV (%)</w:t>
            </w:r>
          </w:p>
        </w:tc>
        <w:tc>
          <w:tcPr>
            <w:tcW w:w="2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Average Mortality Rate (%)</w:t>
            </w:r>
          </w:p>
        </w:tc>
      </w:tr>
      <w:tr w:rsidR="00620006" w:rsidRPr="003D7AA9" w:rsidTr="006E12AA">
        <w:trPr>
          <w:trHeight w:val="50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0006" w:rsidRPr="003D7AA9" w:rsidTr="006E12AA">
        <w:trPr>
          <w:trHeight w:val="50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0006" w:rsidRPr="003D7AA9" w:rsidTr="006E12AA">
        <w:trPr>
          <w:trHeight w:val="341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 xml:space="preserve">First Round (Feb.-Apr.)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DDT 4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7.7</w:t>
            </w:r>
          </w:p>
        </w:tc>
      </w:tr>
      <w:tr w:rsidR="00620006" w:rsidRPr="003D7AA9" w:rsidTr="006E12AA">
        <w:trPr>
          <w:trHeight w:val="34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Second Round (Jun.-Sept.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DDT 4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48.3</w:t>
            </w:r>
          </w:p>
        </w:tc>
      </w:tr>
      <w:tr w:rsidR="00620006" w:rsidRPr="003D7AA9" w:rsidTr="006E12AA">
        <w:trPr>
          <w:trHeight w:val="34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SP 5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620006" w:rsidRPr="003D7AA9" w:rsidTr="006E12AA">
        <w:trPr>
          <w:trHeight w:val="341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>20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 xml:space="preserve">First Round (Mar.-Jun.)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SP 5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620006" w:rsidRPr="003D7AA9" w:rsidTr="006E12AA">
        <w:trPr>
          <w:trHeight w:val="34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7AA9">
              <w:rPr>
                <w:rFonts w:ascii="Times New Roman" w:hAnsi="Times New Roman"/>
                <w:b/>
                <w:sz w:val="20"/>
                <w:szCs w:val="20"/>
              </w:rPr>
              <w:t xml:space="preserve">Second Round (Aug.-Nov.)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SP 5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0006" w:rsidRPr="003D7AA9" w:rsidRDefault="00620006" w:rsidP="006E12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7AA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</w:tbl>
    <w:p w:rsidR="001048CE" w:rsidRDefault="00337FB0"/>
    <w:sectPr w:rsidR="001048CE" w:rsidSect="006200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20006"/>
    <w:rsid w:val="00337FB0"/>
    <w:rsid w:val="00620006"/>
    <w:rsid w:val="00673331"/>
    <w:rsid w:val="008E6CFB"/>
    <w:rsid w:val="00D40CE5"/>
    <w:rsid w:val="00E62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00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2</cp:revision>
  <dcterms:created xsi:type="dcterms:W3CDTF">2020-03-18T17:24:00Z</dcterms:created>
  <dcterms:modified xsi:type="dcterms:W3CDTF">2020-03-20T12:52:00Z</dcterms:modified>
</cp:coreProperties>
</file>